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1392" w14:textId="164E582B" w:rsidR="002116ED" w:rsidRPr="002116ED" w:rsidRDefault="002116ED" w:rsidP="002116ED">
      <w:pPr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r w:rsidRPr="002116ED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Supplementary File</w:t>
      </w:r>
      <w:r w:rsidRPr="002116ED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 One </w:t>
      </w:r>
    </w:p>
    <w:p w14:paraId="4C656996" w14:textId="77777777" w:rsidR="002116ED" w:rsidRPr="002116ED" w:rsidRDefault="002116ED" w:rsidP="002116ED">
      <w:pPr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</w:p>
    <w:p w14:paraId="69C47E6F" w14:textId="721CEE98" w:rsidR="002116ED" w:rsidRPr="002116ED" w:rsidRDefault="002116ED" w:rsidP="002116ED">
      <w:pPr>
        <w:rPr>
          <w:rFonts w:ascii="Times New Roman" w:hAnsi="Times New Roman" w:cs="Times New Roman"/>
          <w:color w:val="1C1D1E"/>
          <w:shd w:val="clear" w:color="auto" w:fill="FFFFFF"/>
        </w:rPr>
      </w:pPr>
      <w:r w:rsidRPr="002116ED">
        <w:rPr>
          <w:rFonts w:ascii="Times New Roman" w:hAnsi="Times New Roman" w:cs="Times New Roman"/>
          <w:color w:val="1C1D1E"/>
          <w:shd w:val="clear" w:color="auto" w:fill="FFFFFF"/>
        </w:rPr>
        <w:t xml:space="preserve">MEDLINE Search Strategy </w:t>
      </w:r>
    </w:p>
    <w:tbl>
      <w:tblPr>
        <w:tblW w:w="83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8025"/>
      </w:tblGrid>
      <w:tr w:rsidR="002116ED" w:rsidRPr="002116ED" w14:paraId="24EFA38D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2D9FC9D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#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60F29AD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Searches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5F3ADCB2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8621119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5369A64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exp nurses/ and (based or led or lead* or manage* or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oordinat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* or co-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rdinat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*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3C80028E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0317366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4250EFC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nurse? adj2 based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3E907C11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5EEC972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4B2D550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nurse? adj3 (led or lead* or manage* or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oordinat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* or co-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rdinat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*)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290CB2CE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7F46521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4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5D86B5F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r/1-3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67A494F5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7344C7E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C677ECC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elemedicine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3D0FB75C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FF373B7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6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9AAFEDC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elephone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314F1785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EFA1712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B53CE6C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ell phone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510B54A7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24614D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8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59A7FE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martphone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69D8635F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ABB6AE0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9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2FFF5E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obile Applications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01D444BE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D692D46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6FA9046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lectronic Mail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01354555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75DCE5E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4C2BF7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ext Messaging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4FC2D927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3B17C6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AFE9A44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nternet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19056C69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11193AD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A5AF38C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nternet-Based Intervention/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32D43811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01CBED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9D21342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electronic health or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health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or "e-health" or mobile health or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health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or "m-health" or telehealth or tele-health or telemedicine or tele-medicine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66463063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277A5E4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323DAC5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intervention? adj5 (email* or "e-mail*" or internet or mobile? or online or personal digital assistant? or PDA? or phone? or smartphone? or tablet? or web-based or wireless device?)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0DAE7E93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DBB2726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6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FD9A6D5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device? adj2 (patient monitor* or monitor* patient? or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physiolog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* monitor* or monitor* 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physiolog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*)).</w:t>
            </w:r>
            <w:proofErr w:type="spellStart"/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w,kf</w:t>
            </w:r>
            <w:proofErr w:type="spellEnd"/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00BE4503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A3A79E8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063B570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r/5-16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6D6FDC07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E6A39F7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C3E8335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4 and 17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6945AB2A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758FD2A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9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BF5216E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"20200319" or "20200320" or "20200321" or "20200322" or "20200323" or "20200324" or "20200325" or "20200326" or "20200327" or "20200328" or "20200329" or "20200330" or "20200331" or 202004* or 202005* or 202006* or 202007* or 202008* or 202009* or 202010* or 202011* or 202012* or 2021*</w:t>
            </w:r>
            <w:proofErr w:type="gram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.</w:t>
            </w:r>
            <w:proofErr w:type="spellStart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dt</w:t>
            </w:r>
            <w:proofErr w:type="gram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,ez,da</w:t>
            </w:r>
            <w:proofErr w:type="spellEnd"/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116ED" w:rsidRPr="002116ED" w14:paraId="2482A385" w14:textId="77777777" w:rsidTr="002116ED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0C4484B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5163D82" w14:textId="77777777" w:rsidR="002116ED" w:rsidRPr="002116ED" w:rsidRDefault="002116ED" w:rsidP="002116E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8 and 19</w:t>
            </w:r>
            <w:r w:rsidRPr="00211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404C6E1" w14:textId="77777777" w:rsidR="002116ED" w:rsidRPr="002116ED" w:rsidRDefault="002116ED" w:rsidP="002116ED">
      <w:pPr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</w:p>
    <w:sectPr w:rsidR="002116ED" w:rsidRPr="0021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ED"/>
    <w:rsid w:val="00037ED0"/>
    <w:rsid w:val="000B1B46"/>
    <w:rsid w:val="000D35DD"/>
    <w:rsid w:val="000D4814"/>
    <w:rsid w:val="000D71C9"/>
    <w:rsid w:val="001102CF"/>
    <w:rsid w:val="00122927"/>
    <w:rsid w:val="00144040"/>
    <w:rsid w:val="001B559F"/>
    <w:rsid w:val="001C31B3"/>
    <w:rsid w:val="001C5581"/>
    <w:rsid w:val="001F2B32"/>
    <w:rsid w:val="002116ED"/>
    <w:rsid w:val="002318FB"/>
    <w:rsid w:val="0023763A"/>
    <w:rsid w:val="002A2FDE"/>
    <w:rsid w:val="002C53A5"/>
    <w:rsid w:val="002E175E"/>
    <w:rsid w:val="0030155C"/>
    <w:rsid w:val="003058BE"/>
    <w:rsid w:val="00352EF4"/>
    <w:rsid w:val="00387FF8"/>
    <w:rsid w:val="00397979"/>
    <w:rsid w:val="003B7111"/>
    <w:rsid w:val="00406CED"/>
    <w:rsid w:val="00453D7A"/>
    <w:rsid w:val="004935F9"/>
    <w:rsid w:val="004941A3"/>
    <w:rsid w:val="004A3954"/>
    <w:rsid w:val="004A4C35"/>
    <w:rsid w:val="004D604A"/>
    <w:rsid w:val="00555D20"/>
    <w:rsid w:val="00575B5F"/>
    <w:rsid w:val="005C4E5A"/>
    <w:rsid w:val="005E0CA0"/>
    <w:rsid w:val="00600CD4"/>
    <w:rsid w:val="00627FA2"/>
    <w:rsid w:val="0063788F"/>
    <w:rsid w:val="006510BD"/>
    <w:rsid w:val="006536BF"/>
    <w:rsid w:val="00682E4B"/>
    <w:rsid w:val="006D6466"/>
    <w:rsid w:val="006F7F22"/>
    <w:rsid w:val="00724D22"/>
    <w:rsid w:val="00744563"/>
    <w:rsid w:val="00750DD1"/>
    <w:rsid w:val="007C4E38"/>
    <w:rsid w:val="007D38DA"/>
    <w:rsid w:val="008023AE"/>
    <w:rsid w:val="00806446"/>
    <w:rsid w:val="0082145A"/>
    <w:rsid w:val="00823144"/>
    <w:rsid w:val="008519B1"/>
    <w:rsid w:val="008C4190"/>
    <w:rsid w:val="00916A28"/>
    <w:rsid w:val="00921E27"/>
    <w:rsid w:val="0092201E"/>
    <w:rsid w:val="00943581"/>
    <w:rsid w:val="00954461"/>
    <w:rsid w:val="00963C29"/>
    <w:rsid w:val="00A02EB7"/>
    <w:rsid w:val="00A333BA"/>
    <w:rsid w:val="00A40029"/>
    <w:rsid w:val="00A46BF4"/>
    <w:rsid w:val="00A540AD"/>
    <w:rsid w:val="00A679D8"/>
    <w:rsid w:val="00A72F1B"/>
    <w:rsid w:val="00AC0469"/>
    <w:rsid w:val="00B010A1"/>
    <w:rsid w:val="00B21223"/>
    <w:rsid w:val="00B31759"/>
    <w:rsid w:val="00B555AC"/>
    <w:rsid w:val="00B878E1"/>
    <w:rsid w:val="00B93577"/>
    <w:rsid w:val="00B970D9"/>
    <w:rsid w:val="00BA3FDE"/>
    <w:rsid w:val="00BB41A6"/>
    <w:rsid w:val="00BD04EC"/>
    <w:rsid w:val="00C07423"/>
    <w:rsid w:val="00C30E09"/>
    <w:rsid w:val="00C44305"/>
    <w:rsid w:val="00CF5417"/>
    <w:rsid w:val="00D122D0"/>
    <w:rsid w:val="00D56ABA"/>
    <w:rsid w:val="00D66AE9"/>
    <w:rsid w:val="00D731C3"/>
    <w:rsid w:val="00D91ECE"/>
    <w:rsid w:val="00DC3795"/>
    <w:rsid w:val="00DD120D"/>
    <w:rsid w:val="00DE1B78"/>
    <w:rsid w:val="00DE6A29"/>
    <w:rsid w:val="00DF3876"/>
    <w:rsid w:val="00E35CD0"/>
    <w:rsid w:val="00E611B8"/>
    <w:rsid w:val="00EA7050"/>
    <w:rsid w:val="00EB171E"/>
    <w:rsid w:val="00EC00B5"/>
    <w:rsid w:val="00EE579D"/>
    <w:rsid w:val="00EF7110"/>
    <w:rsid w:val="00F56C9D"/>
    <w:rsid w:val="00F744FE"/>
    <w:rsid w:val="00F9104B"/>
    <w:rsid w:val="00F91B06"/>
    <w:rsid w:val="00F966BA"/>
    <w:rsid w:val="00F97E70"/>
    <w:rsid w:val="00FC655E"/>
    <w:rsid w:val="00FF5DD3"/>
    <w:rsid w:val="00F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6EE01"/>
  <w15:chartTrackingRefBased/>
  <w15:docId w15:val="{C1FDFCE3-675A-194B-9E69-C3836412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116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2116ED"/>
  </w:style>
  <w:style w:type="character" w:customStyle="1" w:styleId="eop">
    <w:name w:val="eop"/>
    <w:basedOn w:val="DefaultParagraphFont"/>
    <w:rsid w:val="00211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6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7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6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5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6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8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1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9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1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1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4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8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1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3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4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1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8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7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8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49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0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0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8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8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8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6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57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lfoy</dc:creator>
  <cp:keywords/>
  <dc:description/>
  <cp:lastModifiedBy>Alicia Kilfoy</cp:lastModifiedBy>
  <cp:revision>1</cp:revision>
  <dcterms:created xsi:type="dcterms:W3CDTF">2023-11-27T21:08:00Z</dcterms:created>
  <dcterms:modified xsi:type="dcterms:W3CDTF">2023-11-27T21:13:00Z</dcterms:modified>
</cp:coreProperties>
</file>